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821" w:rsidRPr="00D057BF" w:rsidRDefault="00880676" w:rsidP="0033782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9602BC">
        <w:rPr>
          <w:rFonts w:ascii="Times New Roman" w:hAnsi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 xml:space="preserve">Bias and </w:t>
      </w:r>
      <w:proofErr w:type="spellStart"/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>ΔAIC</w:t>
      </w:r>
      <w:r w:rsidR="00337821" w:rsidRPr="00D057BF">
        <w:rPr>
          <w:rFonts w:ascii="Times New Roman" w:hAnsi="Times New Roman"/>
          <w:b/>
          <w:i/>
          <w:sz w:val="24"/>
          <w:szCs w:val="24"/>
          <w:vertAlign w:val="subscript"/>
          <w:lang w:val="en-US"/>
        </w:rPr>
        <w:t>c</w:t>
      </w:r>
      <w:proofErr w:type="spellEnd"/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 xml:space="preserve"> values for </w:t>
      </w:r>
      <w:proofErr w:type="spellStart"/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>Hobbie</w:t>
      </w:r>
      <w:proofErr w:type="spellEnd"/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 xml:space="preserve"> (2008) and Laliberté and Tylianakis (2011) data where normal </w:t>
      </w:r>
      <w:r w:rsidR="00337821" w:rsidRPr="00D057BF">
        <w:rPr>
          <w:rFonts w:ascii="Times New Roman" w:hAnsi="Times New Roman"/>
          <w:b/>
          <w:i/>
          <w:sz w:val="24"/>
          <w:szCs w:val="24"/>
          <w:lang w:val="en-US"/>
        </w:rPr>
        <w:t>k</w:t>
      </w:r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 xml:space="preserve"> estimates were greater than beta </w:t>
      </w:r>
      <w:r w:rsidR="00337821" w:rsidRPr="00D057BF">
        <w:rPr>
          <w:rFonts w:ascii="Times New Roman" w:hAnsi="Times New Roman"/>
          <w:b/>
          <w:i/>
          <w:sz w:val="24"/>
          <w:szCs w:val="24"/>
          <w:lang w:val="en-US"/>
        </w:rPr>
        <w:t xml:space="preserve">k </w:t>
      </w:r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>estimates.</w:t>
      </w:r>
      <w:proofErr w:type="gramEnd"/>
      <w:r w:rsidR="00337821" w:rsidRPr="00D057B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12718" w:type="dxa"/>
        <w:tblInd w:w="93" w:type="dxa"/>
        <w:tblLook w:val="04A0" w:firstRow="1" w:lastRow="0" w:firstColumn="1" w:lastColumn="0" w:noHBand="0" w:noVBand="1"/>
      </w:tblPr>
      <w:tblGrid>
        <w:gridCol w:w="940"/>
        <w:gridCol w:w="706"/>
        <w:gridCol w:w="1440"/>
        <w:gridCol w:w="706"/>
        <w:gridCol w:w="1600"/>
        <w:gridCol w:w="761"/>
        <w:gridCol w:w="732"/>
        <w:gridCol w:w="706"/>
        <w:gridCol w:w="1419"/>
        <w:gridCol w:w="706"/>
        <w:gridCol w:w="1600"/>
        <w:gridCol w:w="670"/>
        <w:gridCol w:w="732"/>
      </w:tblGrid>
      <w:tr w:rsidR="003129B3" w:rsidRPr="00D057BF" w:rsidTr="00495EA2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45" w:type="dxa"/>
            <w:gridSpan w:val="6"/>
            <w:shd w:val="clear" w:color="auto" w:fill="auto"/>
            <w:noWrap/>
            <w:vAlign w:val="bottom"/>
          </w:tcPr>
          <w:p w:rsidR="003129B3" w:rsidRPr="00D057BF" w:rsidRDefault="003129B3" w:rsidP="003129B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V transformation</w:t>
            </w:r>
          </w:p>
        </w:tc>
        <w:tc>
          <w:tcPr>
            <w:tcW w:w="5833" w:type="dxa"/>
            <w:gridSpan w:val="6"/>
            <w:shd w:val="clear" w:color="auto" w:fill="auto"/>
            <w:noWrap/>
            <w:vAlign w:val="bottom"/>
          </w:tcPr>
          <w:p w:rsidR="003129B3" w:rsidRPr="00D057BF" w:rsidRDefault="003129B3" w:rsidP="003129B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placement transformation</w:t>
            </w:r>
          </w:p>
        </w:tc>
      </w:tr>
      <w:tr w:rsidR="003129B3" w:rsidRPr="00D057BF" w:rsidTr="00495EA2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6" w:type="dxa"/>
            <w:gridSpan w:val="2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ta errors</w:t>
            </w:r>
          </w:p>
        </w:tc>
        <w:tc>
          <w:tcPr>
            <w:tcW w:w="2306" w:type="dxa"/>
            <w:gridSpan w:val="2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rmal errors</w:t>
            </w:r>
          </w:p>
        </w:tc>
        <w:tc>
          <w:tcPr>
            <w:tcW w:w="1493" w:type="dxa"/>
            <w:gridSpan w:val="2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ΔAIC</w:t>
            </w:r>
            <w:r w:rsidRPr="00D057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ta errors</w:t>
            </w:r>
          </w:p>
        </w:tc>
        <w:tc>
          <w:tcPr>
            <w:tcW w:w="2306" w:type="dxa"/>
            <w:gridSpan w:val="2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rmal errors</w:t>
            </w:r>
          </w:p>
        </w:tc>
        <w:tc>
          <w:tcPr>
            <w:tcW w:w="1402" w:type="dxa"/>
            <w:gridSpan w:val="2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ΔAIC</w:t>
            </w:r>
            <w:r w:rsidRPr="00D057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bscript"/>
                <w:lang w:val="en-US"/>
              </w:rPr>
              <w:t>c</w:t>
            </w:r>
            <w:proofErr w:type="spellEnd"/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ta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572452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R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572452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R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t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572452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R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572452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/R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ta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rmal</w:t>
            </w:r>
          </w:p>
        </w:tc>
      </w:tr>
      <w:tr w:rsidR="003129B3" w:rsidRPr="00D057BF" w:rsidTr="00495EA2">
        <w:trPr>
          <w:trHeight w:val="255"/>
        </w:trPr>
        <w:tc>
          <w:tcPr>
            <w:tcW w:w="12718" w:type="dxa"/>
            <w:gridSpan w:val="13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liberté</w:t>
            </w:r>
            <w:proofErr w:type="spellEnd"/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amp;</w:t>
            </w: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lianakis</w:t>
            </w:r>
            <w:proofErr w:type="spellEnd"/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2011)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8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882 / 1.123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3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862 / 0.6879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12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574 / 0.18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3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56 / -0.027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862 / 0.86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20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478 / 0.604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0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79 / 0.119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21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61 / -0.0063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487 / 0.863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04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281 / 0.6217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89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485 / 0.183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04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299 / 0.0347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8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992 / 0.693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01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298 / 0.570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9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917 / 0.100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01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35 / 0.0464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8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938 / 0.737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9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122 / 0.5839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89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139 / 0.135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9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329 / 0.0377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744 / 0.686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8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162 / 0.58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86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18 / 0.118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8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18 / 0.0822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</w:t>
            </w:r>
          </w:p>
        </w:tc>
      </w:tr>
      <w:tr w:rsidR="003129B3" w:rsidRPr="00D057BF" w:rsidTr="00495EA2">
        <w:trPr>
          <w:trHeight w:val="255"/>
        </w:trPr>
        <w:tc>
          <w:tcPr>
            <w:tcW w:w="12718" w:type="dxa"/>
            <w:gridSpan w:val="13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obbie</w:t>
            </w:r>
            <w:proofErr w:type="spellEnd"/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2008)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855 / 0.069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529 / -0.0399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9.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959 / 0.16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29 / -0.025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2.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73 / 0.086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99 / -0.022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2.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792 / 0.150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22 / -0.0168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8.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57 / 0.060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85 / -0.0291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5.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948 / 0.166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61 / -0.0198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0.9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56 / 0.06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451 / -0.036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5.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059 / 0.189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59 / -0.0292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9.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282 / 0.250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412 / -0.074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.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282 / 0.250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412 / -0.074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.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05 / 0.060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7 / -0.030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8.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153 / 0.101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27 / -0.0267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5.2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672 / -0.098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265 / -0.3086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.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62 / 0.120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62 / -0.0539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.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25 / 0.06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61 / -0.021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0.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02 / 0.051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31 / -0.0189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3.9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249 / 0.02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417 / -0.0356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3.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228 / 0.020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402 / -0.0344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1.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31 / 0.027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4 / -0.0288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7.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239 / 0.020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7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13 / -0.0265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3.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55 / 0.014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12 / -0.0283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9.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38 / 0.012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96 / -0.0268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6.7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06 / 0.194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14 / -0.002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.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06 / 0.194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14 / -0.0025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.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78 / 0.098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53 / -0.0086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78 / 0.098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53 / -0.0086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8 / 0.002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91 / -0.03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7.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13 / 0.038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41 / -0.0306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1.3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93 / 0.031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078 / -0.1664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.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27 / 0.231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169 / -0.0273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3.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6 / 0.00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 / 0.006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4.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26 / 0.00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4 / 0.0062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4.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99 / 0.013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24 / -0.030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99 / 0.013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24 / -0.0302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15 / 0.088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7 / -0.0117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15 / 0.088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7 / -0.0117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46 / 0.041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508 / -0.0452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2.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271 / 0.123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431 / -0.0385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4.3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63 / 0.081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51 / -0.0088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.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63 / 0.081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51 / -0.0088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.4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129B3" w:rsidRPr="00D057BF" w:rsidTr="003129B3">
        <w:trPr>
          <w:trHeight w:val="255"/>
        </w:trPr>
        <w:tc>
          <w:tcPr>
            <w:tcW w:w="9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915 / 0.215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74 / 0.0395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.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915 / 0.215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74 / 0.0395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.9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3129B3" w:rsidRPr="00D057BF" w:rsidRDefault="003129B3" w:rsidP="0033782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057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:rsidR="00572452" w:rsidRDefault="00572452" w:rsidP="0033782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057BF">
        <w:rPr>
          <w:rFonts w:ascii="Times New Roman" w:hAnsi="Times New Roman"/>
          <w:sz w:val="24"/>
          <w:szCs w:val="24"/>
          <w:lang w:val="en-US"/>
        </w:rPr>
        <w:t xml:space="preserve">FB = fractional bias. </w:t>
      </w:r>
    </w:p>
    <w:p w:rsidR="00337821" w:rsidRPr="00D057BF" w:rsidRDefault="00572452" w:rsidP="0033782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D057BF">
        <w:rPr>
          <w:rFonts w:ascii="Times New Roman" w:hAnsi="Times New Roman"/>
          <w:sz w:val="24"/>
          <w:szCs w:val="24"/>
          <w:lang w:val="en-US"/>
        </w:rPr>
        <w:t>RB = relative bias.</w:t>
      </w:r>
    </w:p>
    <w:p w:rsidR="00337821" w:rsidRDefault="00337821" w:rsidP="00337821"/>
    <w:p w:rsidR="00337821" w:rsidRDefault="00337821" w:rsidP="00337821"/>
    <w:p w:rsidR="00337821" w:rsidRDefault="00337821" w:rsidP="00337821"/>
    <w:p w:rsidR="006E18A0" w:rsidRDefault="006E18A0"/>
    <w:sectPr w:rsidR="006E18A0" w:rsidSect="003378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8A0" w:rsidRDefault="00C618A0">
      <w:pPr>
        <w:spacing w:after="0" w:line="240" w:lineRule="auto"/>
      </w:pPr>
      <w:r>
        <w:separator/>
      </w:r>
    </w:p>
  </w:endnote>
  <w:endnote w:type="continuationSeparator" w:id="0">
    <w:p w:rsidR="00C618A0" w:rsidRDefault="00C61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8A0" w:rsidRDefault="00C618A0">
      <w:pPr>
        <w:spacing w:after="0" w:line="240" w:lineRule="auto"/>
      </w:pPr>
      <w:r>
        <w:separator/>
      </w:r>
    </w:p>
  </w:footnote>
  <w:footnote w:type="continuationSeparator" w:id="0">
    <w:p w:rsidR="00C618A0" w:rsidRDefault="00C618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37821"/>
    <w:rsid w:val="000C2447"/>
    <w:rsid w:val="0012408A"/>
    <w:rsid w:val="00302C67"/>
    <w:rsid w:val="003129B3"/>
    <w:rsid w:val="00337821"/>
    <w:rsid w:val="00467D58"/>
    <w:rsid w:val="00475BCF"/>
    <w:rsid w:val="004816E0"/>
    <w:rsid w:val="00495EA2"/>
    <w:rsid w:val="00572452"/>
    <w:rsid w:val="006E18A0"/>
    <w:rsid w:val="007D728F"/>
    <w:rsid w:val="00880676"/>
    <w:rsid w:val="009602BC"/>
    <w:rsid w:val="009D5AEF"/>
    <w:rsid w:val="00B345EE"/>
    <w:rsid w:val="00C6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821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enne Laliberté</dc:creator>
  <cp:lastModifiedBy>C Adair</cp:lastModifiedBy>
  <cp:revision>4</cp:revision>
  <dcterms:created xsi:type="dcterms:W3CDTF">2012-07-26T01:35:00Z</dcterms:created>
  <dcterms:modified xsi:type="dcterms:W3CDTF">2012-08-26T14:42:00Z</dcterms:modified>
</cp:coreProperties>
</file>